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5B5" w:rsidRDefault="00187E93" w:rsidP="00AA7467">
      <w:pPr>
        <w:rPr>
          <w:b w:val="0"/>
          <w:sz w:val="21"/>
          <w:szCs w:val="21"/>
        </w:rPr>
      </w:pPr>
      <w:bookmarkStart w:id="0" w:name="_GoBack"/>
      <w:bookmarkEnd w:id="0"/>
      <w:r w:rsidRPr="00187E93">
        <w:rPr>
          <w:sz w:val="21"/>
          <w:szCs w:val="21"/>
        </w:rPr>
        <w:t xml:space="preserve">Supplementary Table </w:t>
      </w:r>
      <w:r>
        <w:rPr>
          <w:rFonts w:hint="eastAsia"/>
          <w:sz w:val="21"/>
          <w:szCs w:val="21"/>
        </w:rPr>
        <w:t>2</w:t>
      </w:r>
      <w:r w:rsidR="00AA7467" w:rsidRPr="00A555B5">
        <w:rPr>
          <w:b w:val="0"/>
          <w:sz w:val="21"/>
          <w:szCs w:val="21"/>
        </w:rPr>
        <w:t xml:space="preserve">  </w:t>
      </w:r>
    </w:p>
    <w:p w:rsidR="00AA7467" w:rsidRPr="00A555B5" w:rsidRDefault="00AA7467" w:rsidP="00AA7467">
      <w:pPr>
        <w:rPr>
          <w:b w:val="0"/>
          <w:sz w:val="21"/>
          <w:szCs w:val="21"/>
        </w:rPr>
      </w:pPr>
      <w:r w:rsidRPr="00A555B5">
        <w:rPr>
          <w:b w:val="0"/>
          <w:sz w:val="21"/>
          <w:szCs w:val="21"/>
        </w:rPr>
        <w:t>Dose-volume histogram statistics of targets (n = 200)</w:t>
      </w:r>
      <w:r w:rsidR="00814729">
        <w:rPr>
          <w:rFonts w:hint="eastAsia"/>
          <w:b w:val="0"/>
          <w:sz w:val="21"/>
          <w:szCs w:val="21"/>
        </w:rPr>
        <w:t>.</w:t>
      </w:r>
    </w:p>
    <w:tbl>
      <w:tblPr>
        <w:tblW w:w="9059" w:type="dxa"/>
        <w:tblInd w:w="-369" w:type="dxa"/>
        <w:tblLook w:val="04A0" w:firstRow="1" w:lastRow="0" w:firstColumn="1" w:lastColumn="0" w:noHBand="0" w:noVBand="1"/>
      </w:tblPr>
      <w:tblGrid>
        <w:gridCol w:w="975"/>
        <w:gridCol w:w="1316"/>
        <w:gridCol w:w="2325"/>
        <w:gridCol w:w="2126"/>
        <w:gridCol w:w="2416"/>
      </w:tblGrid>
      <w:tr w:rsidR="00AA7467" w:rsidRPr="00A555B5" w:rsidTr="00246C81">
        <w:trPr>
          <w:trHeight w:val="270"/>
        </w:trPr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Target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arameters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osimetric dat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Median difference of insufficient prescription dose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="000549A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Gy)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roportion of insufficient prescription dose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%)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GTVnx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Volume(cc)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89.6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1.7-257.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2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80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73.2-85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50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5.1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7.8-7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5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0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9.3-75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10.7-5.8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1.5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03/200)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8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8.5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4.7-7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C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43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04-0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H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15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07-0.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GTVnd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Volume(cc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4.4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3-2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2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6.2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3.9-82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50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2.9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0.0-78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5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9.5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5.5-74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0.5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14.5-4.9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2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144/200)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8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8.1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3.5-7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C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16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29-0.4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H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11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04-0.7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CTV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Volume(cc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187.6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0.0-892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2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9.1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64.4-85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50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1.8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7.1-78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5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3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4.2-74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3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5.8-14.6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23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46/200)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8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0.6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51.3-73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C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33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11-0.7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HI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24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0.04-0.4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PCTV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Volume(cc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97.0(430.9-143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2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76.2(56.3-83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50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63.1(53.0-72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5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5.2(45.4-68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.2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-4.6-18.5)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2.0</w:t>
            </w:r>
            <w:r w:rsidR="00D02AD5">
              <w:rPr>
                <w:rFonts w:eastAsia="宋体" w:hint="eastAsia"/>
                <w:b w:val="0"/>
                <w:color w:val="000000"/>
                <w:kern w:val="0"/>
                <w:sz w:val="21"/>
                <w:szCs w:val="21"/>
              </w:rPr>
              <w:t xml:space="preserve"> </w:t>
            </w: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(4/200)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D98(Gy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53.2(43.1-68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CI</w:t>
            </w:r>
          </w:p>
        </w:tc>
        <w:tc>
          <w:tcPr>
            <w:tcW w:w="23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53(0.11-0.8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  <w:tr w:rsidR="00AA7467" w:rsidRPr="00A555B5" w:rsidTr="00246C81">
        <w:trPr>
          <w:trHeight w:val="270"/>
        </w:trPr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HI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0.35(0.07-0.4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A7467" w:rsidRPr="00A555B5" w:rsidRDefault="00AA7467" w:rsidP="00246C81">
            <w:pPr>
              <w:widowControl/>
              <w:spacing w:line="240" w:lineRule="auto"/>
              <w:jc w:val="left"/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</w:pPr>
            <w:r w:rsidRPr="00A555B5">
              <w:rPr>
                <w:rFonts w:eastAsia="宋体"/>
                <w:b w:val="0"/>
                <w:color w:val="000000"/>
                <w:kern w:val="0"/>
                <w:sz w:val="21"/>
                <w:szCs w:val="21"/>
              </w:rPr>
              <w:t>-</w:t>
            </w:r>
          </w:p>
        </w:tc>
      </w:tr>
    </w:tbl>
    <w:p w:rsidR="00AA7467" w:rsidRPr="00A555B5" w:rsidRDefault="00AA7467" w:rsidP="00AA7467">
      <w:pPr>
        <w:rPr>
          <w:b w:val="0"/>
          <w:sz w:val="21"/>
          <w:szCs w:val="21"/>
        </w:rPr>
      </w:pPr>
      <w:r w:rsidRPr="00A555B5">
        <w:rPr>
          <w:b w:val="0"/>
          <w:sz w:val="21"/>
          <w:szCs w:val="21"/>
        </w:rPr>
        <w:t>All values are presented as me</w:t>
      </w:r>
      <w:r w:rsidR="000C32B5">
        <w:rPr>
          <w:rFonts w:hint="eastAsia"/>
          <w:b w:val="0"/>
          <w:sz w:val="21"/>
          <w:szCs w:val="21"/>
        </w:rPr>
        <w:t>dian</w:t>
      </w:r>
      <w:r w:rsidRPr="00A555B5">
        <w:rPr>
          <w:b w:val="0"/>
          <w:sz w:val="21"/>
          <w:szCs w:val="21"/>
        </w:rPr>
        <w:t xml:space="preserve"> followed by range in parenteheses   </w:t>
      </w:r>
    </w:p>
    <w:p w:rsidR="00AA7467" w:rsidRPr="00A555B5" w:rsidRDefault="00AA7467" w:rsidP="00AA7467">
      <w:pPr>
        <w:rPr>
          <w:b w:val="0"/>
          <w:sz w:val="21"/>
          <w:szCs w:val="21"/>
        </w:rPr>
      </w:pPr>
      <w:r w:rsidRPr="00A555B5">
        <w:rPr>
          <w:b w:val="0"/>
          <w:sz w:val="21"/>
          <w:szCs w:val="21"/>
        </w:rPr>
        <w:t xml:space="preserve">Abbreviation: PGTVnx = primary nasopharyngeal tumor; PGTVnd = involved lymph nodes; PCTV1 = planning target volumes GTVnx plus the whole nasopharynx; PCTV2 = PTV1 with low-risk local structures and lymphatic regions; D2 = dose to 2% volume; D50= dose to 50% volume; D95 = dose to 95% volume; D98 = dose to 98% volume; CI = conformity index; HI = homogeneity index. </w:t>
      </w:r>
    </w:p>
    <w:p w:rsidR="00857887" w:rsidRPr="00A555B5" w:rsidRDefault="00857887">
      <w:pPr>
        <w:rPr>
          <w:b w:val="0"/>
          <w:sz w:val="21"/>
          <w:szCs w:val="21"/>
        </w:rPr>
      </w:pPr>
    </w:p>
    <w:sectPr w:rsidR="00857887" w:rsidRPr="00A555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F50F5" w:rsidRDefault="003F50F5" w:rsidP="00D64CCE">
      <w:pPr>
        <w:spacing w:line="240" w:lineRule="auto"/>
      </w:pPr>
      <w:r>
        <w:separator/>
      </w:r>
    </w:p>
  </w:endnote>
  <w:endnote w:type="continuationSeparator" w:id="0">
    <w:p w:rsidR="003F50F5" w:rsidRDefault="003F50F5" w:rsidP="00D64C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F50F5" w:rsidRDefault="003F50F5" w:rsidP="00D64CCE">
      <w:pPr>
        <w:spacing w:line="240" w:lineRule="auto"/>
      </w:pPr>
      <w:r>
        <w:separator/>
      </w:r>
    </w:p>
  </w:footnote>
  <w:footnote w:type="continuationSeparator" w:id="0">
    <w:p w:rsidR="003F50F5" w:rsidRDefault="003F50F5" w:rsidP="00D64C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467"/>
    <w:rsid w:val="000549A5"/>
    <w:rsid w:val="000C32B5"/>
    <w:rsid w:val="001023E9"/>
    <w:rsid w:val="00112A7A"/>
    <w:rsid w:val="00187E93"/>
    <w:rsid w:val="002255D6"/>
    <w:rsid w:val="0031262D"/>
    <w:rsid w:val="00373FF6"/>
    <w:rsid w:val="003C510E"/>
    <w:rsid w:val="003F50F5"/>
    <w:rsid w:val="004E00A7"/>
    <w:rsid w:val="004F38EA"/>
    <w:rsid w:val="005574B1"/>
    <w:rsid w:val="006F4914"/>
    <w:rsid w:val="00814729"/>
    <w:rsid w:val="00857887"/>
    <w:rsid w:val="009C174F"/>
    <w:rsid w:val="00A262C3"/>
    <w:rsid w:val="00A555B5"/>
    <w:rsid w:val="00AA7467"/>
    <w:rsid w:val="00AF5DCD"/>
    <w:rsid w:val="00BF47E8"/>
    <w:rsid w:val="00C77635"/>
    <w:rsid w:val="00D02AD5"/>
    <w:rsid w:val="00D64CCE"/>
    <w:rsid w:val="00DB5392"/>
    <w:rsid w:val="00EF1D95"/>
    <w:rsid w:val="00F5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467"/>
    <w:pPr>
      <w:widowControl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CCE"/>
    <w:rPr>
      <w:rFonts w:ascii="Times New Roman" w:hAnsi="Times New Roman" w:cs="Times New Roman"/>
      <w:b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C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CCE"/>
    <w:rPr>
      <w:rFonts w:ascii="Times New Roman" w:hAnsi="Times New Roman" w:cs="Times New Roman"/>
      <w:b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7467"/>
    <w:pPr>
      <w:widowControl w:val="0"/>
      <w:spacing w:line="36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4C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4CCE"/>
    <w:rPr>
      <w:rFonts w:ascii="Times New Roman" w:hAnsi="Times New Roman" w:cs="Times New Roman"/>
      <w:b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4CC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4CCE"/>
    <w:rPr>
      <w:rFonts w:ascii="Times New Roman" w:hAnsi="Times New Roman" w:cs="Times New Roman"/>
      <w:b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9</Characters>
  <Application>Microsoft Office Word</Application>
  <DocSecurity>0</DocSecurity>
  <Lines>11</Lines>
  <Paragraphs>3</Paragraphs>
  <ScaleCrop>false</ScaleCrop>
  <Company>Microsoft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Q</dc:creator>
  <cp:lastModifiedBy>GQ</cp:lastModifiedBy>
  <cp:revision>3</cp:revision>
  <dcterms:created xsi:type="dcterms:W3CDTF">2019-07-24T02:43:00Z</dcterms:created>
  <dcterms:modified xsi:type="dcterms:W3CDTF">2019-07-24T02:44:00Z</dcterms:modified>
</cp:coreProperties>
</file>